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F4069" w14:textId="71F7CF08" w:rsidR="00915BF5" w:rsidRPr="006A3497" w:rsidRDefault="00915BF5">
      <w:pPr>
        <w:rPr>
          <w:rFonts w:ascii="Times New Roman" w:hAnsi="Times New Roman" w:cs="Times New Roman"/>
          <w:sz w:val="15"/>
          <w:szCs w:val="15"/>
        </w:rPr>
      </w:pPr>
      <w:proofErr w:type="gramStart"/>
      <w:r w:rsidRPr="006A3497">
        <w:rPr>
          <w:rFonts w:ascii="Times New Roman" w:hAnsi="Times New Roman" w:cs="Times New Roman"/>
          <w:sz w:val="15"/>
          <w:szCs w:val="15"/>
        </w:rPr>
        <w:t>Supplement</w:t>
      </w:r>
      <w:r w:rsidR="00D02D78">
        <w:rPr>
          <w:rFonts w:ascii="Times New Roman" w:hAnsi="Times New Roman" w:cs="Times New Roman"/>
          <w:sz w:val="15"/>
          <w:szCs w:val="15"/>
        </w:rPr>
        <w:t>al</w:t>
      </w:r>
      <w:r w:rsidRPr="006A3497">
        <w:rPr>
          <w:rFonts w:ascii="Times New Roman" w:hAnsi="Times New Roman" w:cs="Times New Roman"/>
          <w:sz w:val="15"/>
          <w:szCs w:val="15"/>
        </w:rPr>
        <w:t xml:space="preserve"> </w:t>
      </w:r>
      <w:bookmarkStart w:id="0" w:name="_GoBack"/>
      <w:r w:rsidR="00196633">
        <w:rPr>
          <w:rFonts w:ascii="Times New Roman" w:hAnsi="Times New Roman" w:cs="Times New Roman"/>
          <w:sz w:val="15"/>
          <w:szCs w:val="15"/>
        </w:rPr>
        <w:t>table</w:t>
      </w:r>
      <w:r w:rsidR="0019663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6A3497">
        <w:rPr>
          <w:rFonts w:ascii="Times New Roman" w:hAnsi="Times New Roman" w:cs="Times New Roman"/>
          <w:sz w:val="15"/>
          <w:szCs w:val="15"/>
        </w:rPr>
        <w:t>1.</w:t>
      </w:r>
      <w:proofErr w:type="gramEnd"/>
      <w:r w:rsidRPr="006A3497">
        <w:rPr>
          <w:rFonts w:ascii="Times New Roman" w:hAnsi="Times New Roman" w:cs="Times New Roman"/>
          <w:sz w:val="15"/>
          <w:szCs w:val="15"/>
        </w:rPr>
        <w:t xml:space="preserve"> Cox Proportional Hazard Regression Analyses: Univariate Model for </w:t>
      </w:r>
      <w:r w:rsidR="003F5FB1">
        <w:rPr>
          <w:rFonts w:ascii="Times New Roman" w:hAnsi="Times New Roman" w:cs="Times New Roman"/>
          <w:sz w:val="15"/>
          <w:szCs w:val="15"/>
        </w:rPr>
        <w:t>OS and RFS</w:t>
      </w:r>
      <w:bookmarkEnd w:id="0"/>
      <w:r w:rsidR="00240693" w:rsidRPr="006A3497">
        <w:rPr>
          <w:rFonts w:ascii="Times New Roman" w:hAnsi="Times New Roman" w:cs="Times New Roman"/>
          <w:sz w:val="15"/>
          <w:szCs w:val="15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483"/>
        <w:gridCol w:w="684"/>
        <w:gridCol w:w="222"/>
        <w:gridCol w:w="1483"/>
        <w:gridCol w:w="684"/>
      </w:tblGrid>
      <w:tr w:rsidR="00FC2D17" w:rsidRPr="006A3497" w14:paraId="6105773A" w14:textId="0D885B2C" w:rsidTr="00C82DCA">
        <w:tc>
          <w:tcPr>
            <w:tcW w:w="0" w:type="auto"/>
            <w:tcBorders>
              <w:top w:val="single" w:sz="12" w:space="0" w:color="auto"/>
            </w:tcBorders>
          </w:tcPr>
          <w:p w14:paraId="471909A3" w14:textId="77777777" w:rsidR="00FC2D17" w:rsidRPr="006A3497" w:rsidRDefault="00FC2D17" w:rsidP="00C82DC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26937FFE" w14:textId="76D78440" w:rsidR="00FC2D17" w:rsidRPr="006A3497" w:rsidRDefault="003F5FB1" w:rsidP="00C82D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3A1FB95" w14:textId="77777777" w:rsidR="00FC2D17" w:rsidRPr="006A3497" w:rsidRDefault="00FC2D17" w:rsidP="00C82DCA">
            <w:pPr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3D4177" w14:textId="21399A43" w:rsidR="00FC2D17" w:rsidRPr="006A3497" w:rsidRDefault="003F5FB1" w:rsidP="00C82D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FS</w:t>
            </w:r>
          </w:p>
        </w:tc>
      </w:tr>
      <w:tr w:rsidR="00FC2D17" w:rsidRPr="006A3497" w14:paraId="3B32CCBF" w14:textId="7FDD02E3" w:rsidTr="00C82DCA">
        <w:tc>
          <w:tcPr>
            <w:tcW w:w="0" w:type="auto"/>
            <w:tcBorders>
              <w:bottom w:val="single" w:sz="12" w:space="0" w:color="auto"/>
            </w:tcBorders>
          </w:tcPr>
          <w:p w14:paraId="29BBD5CC" w14:textId="77777777" w:rsidR="00FC2D17" w:rsidRPr="006A3497" w:rsidRDefault="00FC2D17" w:rsidP="00C82DC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605B1E7" w14:textId="77777777" w:rsidR="00FC2D17" w:rsidRPr="006A3497" w:rsidRDefault="00FC2D17" w:rsidP="00C82D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R (95% CI for H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386A6A3" w14:textId="77777777" w:rsidR="00FC2D17" w:rsidRPr="006A3497" w:rsidRDefault="00FC2D17" w:rsidP="00C82D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i/>
                <w:iCs/>
                <w:color w:val="231F20"/>
                <w:sz w:val="15"/>
                <w:szCs w:val="15"/>
              </w:rPr>
              <w:t xml:space="preserve">P </w:t>
            </w:r>
            <w:r w:rsidRPr="006A3497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Value</w:t>
            </w:r>
          </w:p>
        </w:tc>
        <w:tc>
          <w:tcPr>
            <w:tcW w:w="0" w:type="auto"/>
          </w:tcPr>
          <w:p w14:paraId="1FB38C24" w14:textId="77777777" w:rsidR="00FC2D17" w:rsidRPr="006A3497" w:rsidRDefault="00FC2D17" w:rsidP="00C82DCA">
            <w:pPr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613FB26" w14:textId="77777777" w:rsidR="00FC2D17" w:rsidRPr="006A3497" w:rsidRDefault="00FC2D17" w:rsidP="00C82D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HR (95% CI for H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796B1E2" w14:textId="77777777" w:rsidR="00FC2D17" w:rsidRPr="006A3497" w:rsidRDefault="00FC2D17" w:rsidP="00C82D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i/>
                <w:iCs/>
                <w:color w:val="231F20"/>
                <w:sz w:val="15"/>
                <w:szCs w:val="15"/>
              </w:rPr>
              <w:t xml:space="preserve">P </w:t>
            </w:r>
            <w:r w:rsidRPr="006A3497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Value</w:t>
            </w:r>
          </w:p>
        </w:tc>
      </w:tr>
      <w:tr w:rsidR="00E236DD" w:rsidRPr="006A3497" w14:paraId="1D3957DA" w14:textId="02C51898" w:rsidTr="00DA5459">
        <w:tc>
          <w:tcPr>
            <w:tcW w:w="0" w:type="auto"/>
            <w:tcBorders>
              <w:top w:val="single" w:sz="12" w:space="0" w:color="auto"/>
            </w:tcBorders>
          </w:tcPr>
          <w:p w14:paraId="0ECB7595" w14:textId="77777777" w:rsidR="00E236DD" w:rsidRPr="00E236DD" w:rsidRDefault="00E236DD" w:rsidP="00E236DD">
            <w:pPr>
              <w:jc w:val="center"/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E236DD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Anesthesia type </w:t>
            </w:r>
          </w:p>
          <w:p w14:paraId="26E58438" w14:textId="282AD8CA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236DD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(INHA/TIVA)</w:t>
            </w: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14:paraId="32948F7D" w14:textId="25CB1776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287(1.063,1.559)</w:t>
            </w:r>
          </w:p>
          <w:p w14:paraId="4E0E2119" w14:textId="7B4FE19B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0F18A43C" w14:textId="60E0EDF6" w:rsidR="00E236DD" w:rsidRPr="006A3497" w:rsidRDefault="00E236DD" w:rsidP="00E236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0" w:type="auto"/>
          </w:tcPr>
          <w:p w14:paraId="3F6157B5" w14:textId="7777777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46E804A" w14:textId="20164100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223(1.014,1.476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FF6457D" w14:textId="35AE3188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  <w:p w14:paraId="6E3C5FEF" w14:textId="71BB335B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236DD" w:rsidRPr="006A3497" w14:paraId="6BBB3D09" w14:textId="58C9E460" w:rsidTr="00C82DCA">
        <w:tc>
          <w:tcPr>
            <w:tcW w:w="0" w:type="auto"/>
          </w:tcPr>
          <w:p w14:paraId="5BD3DA1A" w14:textId="77777777" w:rsidR="00E236DD" w:rsidRPr="006A3497" w:rsidRDefault="00E236DD" w:rsidP="00E236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ge (continuous)</w:t>
            </w:r>
          </w:p>
        </w:tc>
        <w:tc>
          <w:tcPr>
            <w:tcW w:w="0" w:type="auto"/>
          </w:tcPr>
          <w:p w14:paraId="6962F687" w14:textId="7777777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997(0.987,1.006)</w:t>
            </w:r>
          </w:p>
        </w:tc>
        <w:tc>
          <w:tcPr>
            <w:tcW w:w="0" w:type="auto"/>
          </w:tcPr>
          <w:p w14:paraId="14988624" w14:textId="7777777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460</w:t>
            </w:r>
          </w:p>
        </w:tc>
        <w:tc>
          <w:tcPr>
            <w:tcW w:w="0" w:type="auto"/>
          </w:tcPr>
          <w:p w14:paraId="3A5ED88A" w14:textId="7777777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3A5E838" w14:textId="32515AC7" w:rsidR="00E236DD" w:rsidRPr="006A3497" w:rsidRDefault="00E236DD" w:rsidP="00E236D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993(0.984,1.003)</w:t>
            </w:r>
          </w:p>
        </w:tc>
        <w:tc>
          <w:tcPr>
            <w:tcW w:w="0" w:type="auto"/>
          </w:tcPr>
          <w:p w14:paraId="6ECA8E1F" w14:textId="0375322B" w:rsidR="00E236DD" w:rsidRPr="006A3497" w:rsidRDefault="00E236DD" w:rsidP="00E236D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158</w:t>
            </w:r>
          </w:p>
        </w:tc>
      </w:tr>
      <w:tr w:rsidR="00E236DD" w:rsidRPr="006A3497" w14:paraId="48CA1A21" w14:textId="77777777" w:rsidTr="001E254B">
        <w:tc>
          <w:tcPr>
            <w:tcW w:w="0" w:type="auto"/>
          </w:tcPr>
          <w:p w14:paraId="6DDEDC32" w14:textId="050049AA" w:rsidR="00E236DD" w:rsidRPr="006A3497" w:rsidRDefault="00E236DD" w:rsidP="00E236DD">
            <w:pP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Sex </w:t>
            </w:r>
            <w:r>
              <w:rPr>
                <w:rStyle w:val="fontstyle01"/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Female</w:t>
            </w:r>
            <w: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/Male)</w:t>
            </w:r>
          </w:p>
        </w:tc>
        <w:tc>
          <w:tcPr>
            <w:tcW w:w="0" w:type="auto"/>
          </w:tcPr>
          <w:p w14:paraId="19B24B59" w14:textId="77777777" w:rsidR="00E236DD" w:rsidRPr="006A3497" w:rsidRDefault="00E236DD" w:rsidP="00E236D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006(0.727,1.338)</w:t>
            </w:r>
          </w:p>
        </w:tc>
        <w:tc>
          <w:tcPr>
            <w:tcW w:w="0" w:type="auto"/>
          </w:tcPr>
          <w:p w14:paraId="68015F6F" w14:textId="6B74A545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971</w:t>
            </w:r>
          </w:p>
        </w:tc>
        <w:tc>
          <w:tcPr>
            <w:tcW w:w="0" w:type="auto"/>
          </w:tcPr>
          <w:p w14:paraId="17B717D1" w14:textId="7777777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6197561" w14:textId="7777777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028(0.751,1.409)</w:t>
            </w:r>
          </w:p>
        </w:tc>
        <w:tc>
          <w:tcPr>
            <w:tcW w:w="0" w:type="auto"/>
          </w:tcPr>
          <w:p w14:paraId="79B8FCE0" w14:textId="376F6BD6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862</w:t>
            </w:r>
          </w:p>
        </w:tc>
      </w:tr>
      <w:tr w:rsidR="00E236DD" w:rsidRPr="006A3497" w14:paraId="16482A7D" w14:textId="5DE316B2" w:rsidTr="00C82DCA">
        <w:tc>
          <w:tcPr>
            <w:tcW w:w="0" w:type="auto"/>
          </w:tcPr>
          <w:p w14:paraId="4643A9BC" w14:textId="77777777" w:rsidR="00E236DD" w:rsidRPr="006A3497" w:rsidRDefault="00E236DD" w:rsidP="00E236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ASA</w:t>
            </w:r>
          </w:p>
        </w:tc>
        <w:tc>
          <w:tcPr>
            <w:tcW w:w="0" w:type="auto"/>
          </w:tcPr>
          <w:p w14:paraId="2CD35974" w14:textId="2914293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2.083(1.583,2.740)</w:t>
            </w:r>
          </w:p>
        </w:tc>
        <w:tc>
          <w:tcPr>
            <w:tcW w:w="0" w:type="auto"/>
          </w:tcPr>
          <w:p w14:paraId="431B8DE8" w14:textId="057DF688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</w:tcPr>
          <w:p w14:paraId="131FE429" w14:textId="7777777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980BB6E" w14:textId="4C6760D3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705(1.274,2.283)</w:t>
            </w:r>
          </w:p>
        </w:tc>
        <w:tc>
          <w:tcPr>
            <w:tcW w:w="0" w:type="auto"/>
          </w:tcPr>
          <w:p w14:paraId="6AA35030" w14:textId="34FA58F1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E236DD" w:rsidRPr="006A3497" w14:paraId="10ECD04D" w14:textId="27B35DB5" w:rsidTr="00C82DCA">
        <w:tc>
          <w:tcPr>
            <w:tcW w:w="0" w:type="auto"/>
          </w:tcPr>
          <w:p w14:paraId="066BE663" w14:textId="77777777" w:rsidR="00E236DD" w:rsidRPr="006A3497" w:rsidRDefault="00E236DD" w:rsidP="00E236D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Child-Pugh</w:t>
            </w:r>
          </w:p>
        </w:tc>
        <w:tc>
          <w:tcPr>
            <w:tcW w:w="0" w:type="auto"/>
          </w:tcPr>
          <w:p w14:paraId="747221A1" w14:textId="6E273453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976(1.473,2.650)</w:t>
            </w:r>
          </w:p>
        </w:tc>
        <w:tc>
          <w:tcPr>
            <w:tcW w:w="0" w:type="auto"/>
          </w:tcPr>
          <w:p w14:paraId="59810A22" w14:textId="710F5746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0" w:type="auto"/>
          </w:tcPr>
          <w:p w14:paraId="466EA2E0" w14:textId="77777777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D6B5421" w14:textId="749413D5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666(1.233,2.253)</w:t>
            </w:r>
          </w:p>
        </w:tc>
        <w:tc>
          <w:tcPr>
            <w:tcW w:w="0" w:type="auto"/>
          </w:tcPr>
          <w:p w14:paraId="398726EB" w14:textId="6FC9D8DF" w:rsidR="00E236DD" w:rsidRPr="006A3497" w:rsidRDefault="00E236DD" w:rsidP="00E236D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8B5B71" w:rsidRPr="006A3497" w14:paraId="39E18A0A" w14:textId="6CE5CC7B" w:rsidTr="00C82DCA">
        <w:tc>
          <w:tcPr>
            <w:tcW w:w="0" w:type="auto"/>
          </w:tcPr>
          <w:p w14:paraId="3ADCBF48" w14:textId="77777777" w:rsidR="008B5B71" w:rsidRPr="006A3497" w:rsidRDefault="008B5B71" w:rsidP="008B5B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AFP (</w:t>
            </w:r>
            <w:proofErr w:type="spellStart"/>
            <w:r w:rsidRPr="006A349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ug</w:t>
            </w:r>
            <w:proofErr w:type="spellEnd"/>
            <w:r w:rsidRPr="006A3497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/L</w:t>
            </w: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1A30FD6" w14:textId="22F25425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505(1.084,2.089)</w:t>
            </w:r>
          </w:p>
        </w:tc>
        <w:tc>
          <w:tcPr>
            <w:tcW w:w="0" w:type="auto"/>
          </w:tcPr>
          <w:p w14:paraId="27A3670D" w14:textId="4592DA85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0" w:type="auto"/>
          </w:tcPr>
          <w:p w14:paraId="42B51D30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92D8E82" w14:textId="2DD5FA4F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372(1.002,1.881)</w:t>
            </w:r>
          </w:p>
        </w:tc>
        <w:tc>
          <w:tcPr>
            <w:tcW w:w="0" w:type="auto"/>
          </w:tcPr>
          <w:p w14:paraId="23C0E36D" w14:textId="04F061F3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49</w:t>
            </w:r>
          </w:p>
        </w:tc>
      </w:tr>
      <w:tr w:rsidR="008B5B71" w:rsidRPr="006A3497" w14:paraId="11AE0C89" w14:textId="49B7D20A" w:rsidTr="00C82DCA">
        <w:tc>
          <w:tcPr>
            <w:tcW w:w="0" w:type="auto"/>
          </w:tcPr>
          <w:p w14:paraId="0123BBFF" w14:textId="77777777" w:rsidR="008B5B71" w:rsidRPr="006A3497" w:rsidRDefault="008B5B71" w:rsidP="008B5B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Tumor Diameter (cm)</w:t>
            </w:r>
          </w:p>
        </w:tc>
        <w:tc>
          <w:tcPr>
            <w:tcW w:w="0" w:type="auto"/>
          </w:tcPr>
          <w:p w14:paraId="52EFE566" w14:textId="5A0E24F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8B5B7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  <w:r w:rsidRPr="008B5B71">
              <w:rPr>
                <w:rFonts w:ascii="Times New Roman" w:hAnsi="Times New Roman" w:cs="Times New Roman"/>
                <w:sz w:val="15"/>
                <w:szCs w:val="15"/>
              </w:rPr>
              <w:t>(1.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283</w:t>
            </w:r>
            <w:r w:rsidRPr="008B5B71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8B5B7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346</w:t>
            </w:r>
            <w:r w:rsidRPr="008B5B7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84069FF" w14:textId="6BAD0007" w:rsidR="008B5B71" w:rsidRPr="006A3497" w:rsidRDefault="00AA4332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8B5B71" w:rsidRPr="006A349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0" w:type="auto"/>
          </w:tcPr>
          <w:p w14:paraId="3A2F4F2D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43FD4EA2" w14:textId="331E9401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171</w:t>
            </w: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7BE7C29" w14:textId="7CBB0B9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AA4332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</w:tr>
      <w:tr w:rsidR="008B5B71" w:rsidRPr="006A3497" w14:paraId="12A4C0F9" w14:textId="6B60859A" w:rsidTr="00C82DCA">
        <w:tc>
          <w:tcPr>
            <w:tcW w:w="0" w:type="auto"/>
          </w:tcPr>
          <w:p w14:paraId="603B527A" w14:textId="77777777" w:rsidR="008B5B71" w:rsidRPr="006A3497" w:rsidRDefault="008B5B71" w:rsidP="008B5B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PVTT</w:t>
            </w:r>
          </w:p>
        </w:tc>
        <w:tc>
          <w:tcPr>
            <w:tcW w:w="0" w:type="auto"/>
          </w:tcPr>
          <w:p w14:paraId="5ED7FB5E" w14:textId="2E28CA42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571(1.125,2.193)</w:t>
            </w:r>
          </w:p>
        </w:tc>
        <w:tc>
          <w:tcPr>
            <w:tcW w:w="0" w:type="auto"/>
          </w:tcPr>
          <w:p w14:paraId="1ED33851" w14:textId="6DE40271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0" w:type="auto"/>
          </w:tcPr>
          <w:p w14:paraId="282435DF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10337991" w14:textId="5F3E994B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540(1.114,2.129)</w:t>
            </w:r>
          </w:p>
        </w:tc>
        <w:tc>
          <w:tcPr>
            <w:tcW w:w="0" w:type="auto"/>
          </w:tcPr>
          <w:p w14:paraId="21CB6314" w14:textId="7F8BAFFA" w:rsidR="008B5B71" w:rsidRPr="006A3497" w:rsidRDefault="008B5B71" w:rsidP="008B5B71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</w:tr>
      <w:tr w:rsidR="008B5B71" w:rsidRPr="006A3497" w14:paraId="402EFD4C" w14:textId="19011B1E" w:rsidTr="00C82DCA">
        <w:tc>
          <w:tcPr>
            <w:tcW w:w="0" w:type="auto"/>
          </w:tcPr>
          <w:p w14:paraId="321507E9" w14:textId="77777777" w:rsidR="008B5B71" w:rsidRPr="006A3497" w:rsidRDefault="008B5B71" w:rsidP="008B5B71">
            <w:pP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WBC</w:t>
            </w:r>
          </w:p>
        </w:tc>
        <w:tc>
          <w:tcPr>
            <w:tcW w:w="0" w:type="auto"/>
          </w:tcPr>
          <w:p w14:paraId="6BDD5015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089(0.988,1.202)</w:t>
            </w:r>
          </w:p>
        </w:tc>
        <w:tc>
          <w:tcPr>
            <w:tcW w:w="0" w:type="auto"/>
          </w:tcPr>
          <w:p w14:paraId="24562430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87</w:t>
            </w:r>
          </w:p>
        </w:tc>
        <w:tc>
          <w:tcPr>
            <w:tcW w:w="0" w:type="auto"/>
          </w:tcPr>
          <w:p w14:paraId="17B70C8C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646918CB" w14:textId="18C8B583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054(0.962,1.154)</w:t>
            </w:r>
          </w:p>
        </w:tc>
        <w:tc>
          <w:tcPr>
            <w:tcW w:w="0" w:type="auto"/>
          </w:tcPr>
          <w:p w14:paraId="2EE91DF5" w14:textId="6FD46528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260</w:t>
            </w:r>
          </w:p>
        </w:tc>
      </w:tr>
      <w:tr w:rsidR="008B5B71" w:rsidRPr="006A3497" w14:paraId="721F8DED" w14:textId="594705D0" w:rsidTr="00706CE7">
        <w:tc>
          <w:tcPr>
            <w:tcW w:w="0" w:type="auto"/>
          </w:tcPr>
          <w:p w14:paraId="6B4E444B" w14:textId="43CF77F4" w:rsidR="008B5B71" w:rsidRPr="006A3497" w:rsidRDefault="008B5B71" w:rsidP="008B5B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ALT </w:t>
            </w:r>
          </w:p>
        </w:tc>
        <w:tc>
          <w:tcPr>
            <w:tcW w:w="0" w:type="auto"/>
          </w:tcPr>
          <w:p w14:paraId="349EE22A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419(0.996,1.901)</w:t>
            </w:r>
          </w:p>
        </w:tc>
        <w:tc>
          <w:tcPr>
            <w:tcW w:w="0" w:type="auto"/>
          </w:tcPr>
          <w:p w14:paraId="4E5734E8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336</w:t>
            </w:r>
          </w:p>
        </w:tc>
        <w:tc>
          <w:tcPr>
            <w:tcW w:w="0" w:type="auto"/>
          </w:tcPr>
          <w:p w14:paraId="02958559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3D294B5F" w14:textId="44D644AF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430(0.998,1.872)</w:t>
            </w:r>
          </w:p>
        </w:tc>
        <w:tc>
          <w:tcPr>
            <w:tcW w:w="0" w:type="auto"/>
          </w:tcPr>
          <w:p w14:paraId="743D6383" w14:textId="3C67EC80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155</w:t>
            </w:r>
          </w:p>
        </w:tc>
      </w:tr>
      <w:tr w:rsidR="008B5B71" w:rsidRPr="006A3497" w14:paraId="19DD2C6D" w14:textId="44BF256D" w:rsidTr="00CA2929">
        <w:tc>
          <w:tcPr>
            <w:tcW w:w="0" w:type="auto"/>
          </w:tcPr>
          <w:p w14:paraId="3F94A852" w14:textId="06DC12C0" w:rsidR="008B5B71" w:rsidRPr="006A3497" w:rsidRDefault="008B5B71" w:rsidP="008B5B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 xml:space="preserve">AST </w:t>
            </w:r>
          </w:p>
        </w:tc>
        <w:tc>
          <w:tcPr>
            <w:tcW w:w="0" w:type="auto"/>
          </w:tcPr>
          <w:p w14:paraId="450A28EE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720(0.998,2.122)</w:t>
            </w:r>
          </w:p>
        </w:tc>
        <w:tc>
          <w:tcPr>
            <w:tcW w:w="0" w:type="auto"/>
          </w:tcPr>
          <w:p w14:paraId="31D115D1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60</w:t>
            </w:r>
          </w:p>
        </w:tc>
        <w:tc>
          <w:tcPr>
            <w:tcW w:w="0" w:type="auto"/>
          </w:tcPr>
          <w:p w14:paraId="3D3EC738" w14:textId="7777777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2C6D9672" w14:textId="72118BA7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1.804(0.895,2.483)</w:t>
            </w:r>
          </w:p>
        </w:tc>
        <w:tc>
          <w:tcPr>
            <w:tcW w:w="0" w:type="auto"/>
          </w:tcPr>
          <w:p w14:paraId="03316ADC" w14:textId="55308ECB" w:rsidR="008B5B71" w:rsidRPr="006A3497" w:rsidRDefault="008B5B71" w:rsidP="008B5B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A3497">
              <w:rPr>
                <w:rFonts w:ascii="Times New Roman" w:hAnsi="Times New Roman" w:cs="Times New Roman"/>
                <w:sz w:val="15"/>
                <w:szCs w:val="15"/>
              </w:rPr>
              <w:t>0.096</w:t>
            </w:r>
          </w:p>
        </w:tc>
      </w:tr>
      <w:tr w:rsidR="00A603C4" w:rsidRPr="006A3497" w14:paraId="3A55E2D0" w14:textId="77777777" w:rsidTr="00CA2929">
        <w:tc>
          <w:tcPr>
            <w:tcW w:w="0" w:type="auto"/>
          </w:tcPr>
          <w:p w14:paraId="392E0EDB" w14:textId="0FF15241" w:rsidR="00A603C4" w:rsidRPr="006A3497" w:rsidRDefault="00A603C4" w:rsidP="00A603C4">
            <w:pP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EC6">
              <w:rPr>
                <w:rStyle w:val="fontstyle01"/>
                <w:rFonts w:ascii="Times New Roman" w:hAnsi="Times New Roman" w:cs="Times New Roman"/>
              </w:rPr>
              <w:t>HBsAg</w:t>
            </w:r>
            <w:proofErr w:type="spellEnd"/>
            <w:r>
              <w:rPr>
                <w:rStyle w:val="fontstyle01"/>
                <w:rFonts w:ascii="Times New Roman" w:hAnsi="Times New Roman" w:cs="Times New Roman"/>
              </w:rPr>
              <w:t>-</w:t>
            </w:r>
            <w:r w:rsidRPr="00127EC6">
              <w:rPr>
                <w:rStyle w:val="fontstyle01"/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</w:tcPr>
          <w:p w14:paraId="36FCBDF4" w14:textId="37ED32B3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27EC6">
              <w:rPr>
                <w:rFonts w:ascii="Times New Roman" w:hAnsi="Times New Roman" w:cs="Times New Roman"/>
                <w:sz w:val="15"/>
                <w:szCs w:val="15"/>
              </w:rPr>
              <w:t>.819(0.618,1.084)</w:t>
            </w:r>
          </w:p>
        </w:tc>
        <w:tc>
          <w:tcPr>
            <w:tcW w:w="0" w:type="auto"/>
          </w:tcPr>
          <w:p w14:paraId="190FFDAE" w14:textId="21BEC184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27EC6">
              <w:rPr>
                <w:rFonts w:ascii="Times New Roman" w:hAnsi="Times New Roman" w:cs="Times New Roman"/>
                <w:sz w:val="15"/>
                <w:szCs w:val="15"/>
              </w:rPr>
              <w:t>.162</w:t>
            </w:r>
          </w:p>
        </w:tc>
        <w:tc>
          <w:tcPr>
            <w:tcW w:w="0" w:type="auto"/>
          </w:tcPr>
          <w:p w14:paraId="1583ACFE" w14:textId="77777777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14:paraId="77904943" w14:textId="2E12992E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27EC6">
              <w:rPr>
                <w:rFonts w:ascii="Times New Roman" w:hAnsi="Times New Roman" w:cs="Times New Roman"/>
                <w:sz w:val="15"/>
                <w:szCs w:val="15"/>
              </w:rPr>
              <w:t>.826(0.626,1.090)</w:t>
            </w:r>
          </w:p>
        </w:tc>
        <w:tc>
          <w:tcPr>
            <w:tcW w:w="0" w:type="auto"/>
          </w:tcPr>
          <w:p w14:paraId="755789FF" w14:textId="1A8B4458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27EC6">
              <w:rPr>
                <w:rFonts w:ascii="Times New Roman" w:hAnsi="Times New Roman" w:cs="Times New Roman"/>
                <w:sz w:val="15"/>
                <w:szCs w:val="15"/>
              </w:rPr>
              <w:t>.177</w:t>
            </w:r>
          </w:p>
        </w:tc>
      </w:tr>
      <w:tr w:rsidR="00A603C4" w:rsidRPr="006A3497" w14:paraId="5C0A4A1E" w14:textId="77777777" w:rsidTr="00706CE7">
        <w:tc>
          <w:tcPr>
            <w:tcW w:w="0" w:type="auto"/>
            <w:tcBorders>
              <w:bottom w:val="single" w:sz="12" w:space="0" w:color="auto"/>
            </w:tcBorders>
          </w:tcPr>
          <w:p w14:paraId="4BFF76ED" w14:textId="4BFFA050" w:rsidR="00A603C4" w:rsidRPr="006A3497" w:rsidRDefault="00A603C4" w:rsidP="00A603C4">
            <w:pPr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</w:pPr>
            <w:r w:rsidRPr="00CE4977">
              <w:rPr>
                <w:rStyle w:val="fontstyle01"/>
                <w:rFonts w:ascii="Times New Roman" w:hAnsi="Times New Roman"/>
              </w:rPr>
              <w:t>Year of surger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2824A53" w14:textId="5AFD32E1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6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4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,1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B6A1F07" w14:textId="4AAE9640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353752" w14:textId="77777777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980E4B" w14:textId="611866C6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4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9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,1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169345B" w14:textId="7649F633" w:rsidR="00A603C4" w:rsidRPr="006A3497" w:rsidRDefault="00A603C4" w:rsidP="00A603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CE497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3</w:t>
            </w:r>
          </w:p>
        </w:tc>
      </w:tr>
    </w:tbl>
    <w:p w14:paraId="7E4A2372" w14:textId="232CC675" w:rsidR="00240693" w:rsidRPr="006A3497" w:rsidRDefault="00240693" w:rsidP="00240693">
      <w:pPr>
        <w:rPr>
          <w:rFonts w:ascii="Times New Roman" w:hAnsi="Times New Roman" w:cs="Times New Roman"/>
          <w:sz w:val="15"/>
          <w:szCs w:val="15"/>
        </w:rPr>
      </w:pPr>
      <w:r w:rsidRPr="006A3497">
        <w:rPr>
          <w:rFonts w:ascii="Times New Roman" w:hAnsi="Times New Roman" w:cs="Times New Roman"/>
          <w:sz w:val="15"/>
          <w:szCs w:val="15"/>
        </w:rPr>
        <w:t>* Overall categories comparison</w:t>
      </w:r>
      <w:r w:rsidR="00FC2D17">
        <w:rPr>
          <w:rFonts w:ascii="Times New Roman" w:hAnsi="Times New Roman" w:cs="Times New Roman" w:hint="eastAsia"/>
          <w:sz w:val="15"/>
          <w:szCs w:val="15"/>
        </w:rPr>
        <w:t>.</w:t>
      </w:r>
    </w:p>
    <w:p w14:paraId="7D3ECBF0" w14:textId="0020192B" w:rsidR="00240693" w:rsidRPr="006A3497" w:rsidRDefault="00240693" w:rsidP="00240693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A3497">
        <w:rPr>
          <w:rFonts w:ascii="Times New Roman" w:hAnsi="Times New Roman" w:cs="Times New Roman"/>
          <w:sz w:val="15"/>
          <w:szCs w:val="15"/>
        </w:rPr>
        <w:t xml:space="preserve">ASA = American Society of Anesthesiologists; PVTT=Portal vein tumor thrombus; INHA=Volatile inhalational anesthesia; TIVA=Total IV </w:t>
      </w:r>
      <w:proofErr w:type="gramStart"/>
      <w:r w:rsidRPr="006A3497">
        <w:rPr>
          <w:rFonts w:ascii="Times New Roman" w:hAnsi="Times New Roman" w:cs="Times New Roman"/>
          <w:sz w:val="15"/>
          <w:szCs w:val="15"/>
        </w:rPr>
        <w:t>anesthesia.,</w:t>
      </w:r>
      <w:proofErr w:type="gramEnd"/>
      <w:r w:rsidRPr="006A3497">
        <w:rPr>
          <w:rFonts w:ascii="Times New Roman" w:hAnsi="Times New Roman" w:cs="Times New Roman"/>
          <w:sz w:val="15"/>
          <w:szCs w:val="15"/>
        </w:rPr>
        <w:t xml:space="preserve"> WBC=White blood cells, NLR=Neutrophil–lymphocytes ratio; SE=Standard Error</w:t>
      </w:r>
      <w:r w:rsidR="00FD79AC" w:rsidRPr="006A3497">
        <w:rPr>
          <w:rFonts w:ascii="Times New Roman" w:hAnsi="Times New Roman" w:cs="Times New Roman"/>
          <w:sz w:val="15"/>
          <w:szCs w:val="15"/>
        </w:rPr>
        <w:t>, PSM=</w:t>
      </w:r>
      <w:hyperlink r:id="rId8" w:tgtFrame="_blank" w:history="1">
        <w:r w:rsidR="00FD79AC" w:rsidRPr="006A3497">
          <w:rPr>
            <w:rFonts w:ascii="Times New Roman" w:hAnsi="Times New Roman" w:cs="Times New Roman"/>
            <w:sz w:val="15"/>
            <w:szCs w:val="15"/>
          </w:rPr>
          <w:t>Propensity Score Matching</w:t>
        </w:r>
      </w:hyperlink>
      <w:r w:rsidRPr="006A3497">
        <w:rPr>
          <w:rFonts w:ascii="Times New Roman" w:hAnsi="Times New Roman" w:cs="Times New Roman"/>
          <w:sz w:val="15"/>
          <w:szCs w:val="15"/>
        </w:rPr>
        <w:t xml:space="preserve">. </w:t>
      </w:r>
    </w:p>
    <w:p w14:paraId="4B4A8FA1" w14:textId="6D185F03" w:rsidR="000D1273" w:rsidRPr="006A3497" w:rsidRDefault="00FD79AC" w:rsidP="00196633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6A3497">
        <w:rPr>
          <w:rFonts w:ascii="Times New Roman" w:hAnsi="Times New Roman" w:cs="Times New Roman"/>
          <w:sz w:val="15"/>
          <w:szCs w:val="15"/>
        </w:rPr>
        <w:br w:type="page"/>
      </w:r>
      <w:r w:rsidR="00196633" w:rsidRPr="006A3497">
        <w:rPr>
          <w:rFonts w:ascii="Times New Roman" w:hAnsi="Times New Roman" w:cs="Times New Roman"/>
          <w:sz w:val="15"/>
          <w:szCs w:val="15"/>
        </w:rPr>
        <w:lastRenderedPageBreak/>
        <w:t xml:space="preserve"> </w:t>
      </w:r>
    </w:p>
    <w:p w14:paraId="4EAA8239" w14:textId="77777777" w:rsidR="000D1273" w:rsidRPr="006A3497" w:rsidRDefault="000D1273" w:rsidP="00B545D7">
      <w:pPr>
        <w:rPr>
          <w:rFonts w:ascii="Times New Roman" w:hAnsi="Times New Roman" w:cs="Times New Roman"/>
          <w:sz w:val="15"/>
          <w:szCs w:val="15"/>
        </w:rPr>
      </w:pPr>
    </w:p>
    <w:sectPr w:rsidR="000D1273" w:rsidRPr="006A3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742DDF" w14:textId="77777777" w:rsidR="00A31DBF" w:rsidRDefault="00A31DBF" w:rsidP="00915BF5">
      <w:r>
        <w:separator/>
      </w:r>
    </w:p>
  </w:endnote>
  <w:endnote w:type="continuationSeparator" w:id="0">
    <w:p w14:paraId="724B8AFB" w14:textId="77777777" w:rsidR="00A31DBF" w:rsidRDefault="00A31DBF" w:rsidP="00915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Roman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6FA3F" w14:textId="77777777" w:rsidR="00A31DBF" w:rsidRDefault="00A31DBF" w:rsidP="00915BF5">
      <w:r>
        <w:separator/>
      </w:r>
    </w:p>
  </w:footnote>
  <w:footnote w:type="continuationSeparator" w:id="0">
    <w:p w14:paraId="666F3B8F" w14:textId="77777777" w:rsidR="00A31DBF" w:rsidRDefault="00A31DBF" w:rsidP="00915BF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Y Meng">
    <w15:presenceInfo w15:providerId="Windows Live" w15:userId="33a3844d8b7ec9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0"/>
  </w:docVars>
  <w:rsids>
    <w:rsidRoot w:val="003146CC"/>
    <w:rsid w:val="000278DE"/>
    <w:rsid w:val="000278F4"/>
    <w:rsid w:val="00050F98"/>
    <w:rsid w:val="000536AA"/>
    <w:rsid w:val="000D1273"/>
    <w:rsid w:val="00196633"/>
    <w:rsid w:val="001F1EE4"/>
    <w:rsid w:val="00240693"/>
    <w:rsid w:val="002E46D9"/>
    <w:rsid w:val="002E6692"/>
    <w:rsid w:val="003146CC"/>
    <w:rsid w:val="00341364"/>
    <w:rsid w:val="00345B69"/>
    <w:rsid w:val="0036346F"/>
    <w:rsid w:val="003F5FB1"/>
    <w:rsid w:val="004021DA"/>
    <w:rsid w:val="00460905"/>
    <w:rsid w:val="0053054F"/>
    <w:rsid w:val="005409C3"/>
    <w:rsid w:val="00541708"/>
    <w:rsid w:val="00575B12"/>
    <w:rsid w:val="005819F7"/>
    <w:rsid w:val="00597A5F"/>
    <w:rsid w:val="005C1932"/>
    <w:rsid w:val="005E6520"/>
    <w:rsid w:val="005F7853"/>
    <w:rsid w:val="005F789F"/>
    <w:rsid w:val="00630BD4"/>
    <w:rsid w:val="006358C1"/>
    <w:rsid w:val="00643EBD"/>
    <w:rsid w:val="00675552"/>
    <w:rsid w:val="006A3497"/>
    <w:rsid w:val="006C36A7"/>
    <w:rsid w:val="006F3CBD"/>
    <w:rsid w:val="00706CE7"/>
    <w:rsid w:val="00711CF9"/>
    <w:rsid w:val="00756E28"/>
    <w:rsid w:val="007B5364"/>
    <w:rsid w:val="007D7324"/>
    <w:rsid w:val="00873B78"/>
    <w:rsid w:val="00897EEB"/>
    <w:rsid w:val="008B5B71"/>
    <w:rsid w:val="008E3A3A"/>
    <w:rsid w:val="008F1F23"/>
    <w:rsid w:val="00915BF5"/>
    <w:rsid w:val="00922796"/>
    <w:rsid w:val="00924D36"/>
    <w:rsid w:val="00A22339"/>
    <w:rsid w:val="00A31DBF"/>
    <w:rsid w:val="00A603C4"/>
    <w:rsid w:val="00AA4332"/>
    <w:rsid w:val="00AB1755"/>
    <w:rsid w:val="00B545D7"/>
    <w:rsid w:val="00B70713"/>
    <w:rsid w:val="00C16EC6"/>
    <w:rsid w:val="00C82DCA"/>
    <w:rsid w:val="00C875EF"/>
    <w:rsid w:val="00CA2929"/>
    <w:rsid w:val="00CE4977"/>
    <w:rsid w:val="00D02D78"/>
    <w:rsid w:val="00D834A4"/>
    <w:rsid w:val="00DA5459"/>
    <w:rsid w:val="00DE1954"/>
    <w:rsid w:val="00DE5A76"/>
    <w:rsid w:val="00E11D6E"/>
    <w:rsid w:val="00E236DD"/>
    <w:rsid w:val="00EE2FF4"/>
    <w:rsid w:val="00F67CAB"/>
    <w:rsid w:val="00F73BD3"/>
    <w:rsid w:val="00FC2D17"/>
    <w:rsid w:val="00FD6B05"/>
    <w:rsid w:val="00FD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BE0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5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5B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5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5BF5"/>
    <w:rPr>
      <w:sz w:val="18"/>
      <w:szCs w:val="18"/>
    </w:rPr>
  </w:style>
  <w:style w:type="table" w:styleId="TableGrid">
    <w:name w:val="Table Grid"/>
    <w:basedOn w:val="TableNormal"/>
    <w:uiPriority w:val="39"/>
    <w:rsid w:val="00915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15BF5"/>
    <w:rPr>
      <w:rFonts w:ascii="HelveticaNeueLTStd-Roman" w:hAnsi="HelveticaNeueLTStd-Roman" w:hint="default"/>
      <w:b w:val="0"/>
      <w:bCs w:val="0"/>
      <w:i w:val="0"/>
      <w:iCs w:val="0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9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5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5B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5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5BF5"/>
    <w:rPr>
      <w:sz w:val="18"/>
      <w:szCs w:val="18"/>
    </w:rPr>
  </w:style>
  <w:style w:type="table" w:styleId="TableGrid">
    <w:name w:val="Table Grid"/>
    <w:basedOn w:val="TableNormal"/>
    <w:uiPriority w:val="39"/>
    <w:rsid w:val="00915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15BF5"/>
    <w:rPr>
      <w:rFonts w:ascii="HelveticaNeueLTStd-Roman" w:hAnsi="HelveticaNeueLTStd-Roman" w:hint="default"/>
      <w:b w:val="0"/>
      <w:bCs w:val="0"/>
      <w:i w:val="0"/>
      <w:iCs w:val="0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9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9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vWyZXrXD6Qn2wed-2aJSHOkeEUN9KNsFfAQRUJAdg6CWo01ghtdmoOMItS8Zmf8XcdmQ5pq4gSvoqINuE0YrQ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10D10-FCFF-41BC-A5C8-70F0BACB8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2</Pages>
  <Words>156</Words>
  <Characters>1288</Characters>
  <Application>Microsoft Office Word</Application>
  <DocSecurity>0</DocSecurity>
  <Lines>117</Lines>
  <Paragraphs>96</Paragraphs>
  <ScaleCrop>false</ScaleCrop>
  <Company/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Meng</dc:creator>
  <cp:keywords/>
  <dc:description/>
  <cp:lastModifiedBy>MCALORING</cp:lastModifiedBy>
  <cp:revision>42</cp:revision>
  <dcterms:created xsi:type="dcterms:W3CDTF">2018-12-13T02:55:00Z</dcterms:created>
  <dcterms:modified xsi:type="dcterms:W3CDTF">2020-07-28T13:20:00Z</dcterms:modified>
</cp:coreProperties>
</file>